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CA245" w14:textId="0A119C4A" w:rsidR="00101C7E" w:rsidRDefault="00101C7E" w:rsidP="003A02F6">
      <w:pPr>
        <w:spacing w:line="360" w:lineRule="auto"/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101C7E">
        <w:rPr>
          <w:rFonts w:ascii="Times New Roman" w:eastAsia="Arial Unicode MS" w:hAnsi="Times New Roman" w:cs="Times New Roman"/>
          <w:b/>
          <w:bCs/>
          <w:noProof/>
          <w:kern w:val="0"/>
          <w:sz w:val="24"/>
          <w:szCs w:val="24"/>
          <w:bdr w:val="nil"/>
          <w:lang w:val="en-IN" w:eastAsia="en-IN"/>
          <w14:textOutline w14:w="0" w14:cap="flat" w14:cmpd="sng" w14:algn="ctr">
            <w14:noFill/>
            <w14:prstDash w14:val="solid"/>
            <w14:bevel/>
          </w14:textOutline>
        </w:rPr>
        <w:drawing>
          <wp:anchor distT="0" distB="0" distL="114300" distR="114300" simplePos="0" relativeHeight="251659264" behindDoc="0" locked="0" layoutInCell="1" allowOverlap="1" wp14:anchorId="60A58904" wp14:editId="13752BE2">
            <wp:simplePos x="0" y="0"/>
            <wp:positionH relativeFrom="column">
              <wp:posOffset>0</wp:posOffset>
            </wp:positionH>
            <wp:positionV relativeFrom="paragraph">
              <wp:posOffset>260350</wp:posOffset>
            </wp:positionV>
            <wp:extent cx="5943600" cy="527685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26002"/>
                    <a:stretch/>
                  </pic:blipFill>
                  <pic:spPr bwMode="auto">
                    <a:xfrm>
                      <a:off x="0" y="0"/>
                      <a:ext cx="5943600" cy="5276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26C468B" w14:textId="65C2EA3B" w:rsidR="003A02F6" w:rsidRPr="006855F6" w:rsidRDefault="003A02F6" w:rsidP="003A02F6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6855F6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Fig. </w:t>
      </w:r>
      <w:proofErr w:type="spellStart"/>
      <w:r w:rsidRPr="006855F6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S1</w:t>
      </w:r>
      <w:bookmarkStart w:id="0" w:name="_GoBack"/>
      <w:bookmarkEnd w:id="0"/>
      <w:proofErr w:type="spellEnd"/>
      <w:r w:rsidRPr="006855F6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6855F6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Kaplan–Meier plots showing the overall survival </w:t>
      </w:r>
      <w:r w:rsidRPr="006855F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of </w:t>
      </w:r>
      <w:r w:rsidRPr="006855F6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patients with ovarian cancer according to</w:t>
      </w:r>
      <w:r w:rsidRPr="006855F6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the</w:t>
      </w:r>
      <w:r w:rsidRPr="006855F6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expression of </w:t>
      </w:r>
      <w:proofErr w:type="spellStart"/>
      <w:r w:rsidRPr="006855F6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miR</w:t>
      </w:r>
      <w:proofErr w:type="spellEnd"/>
      <w:r w:rsidRPr="006855F6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-206.</w:t>
      </w:r>
    </w:p>
    <w:p w14:paraId="1EDB1F56" w14:textId="3FC6FF4C" w:rsidR="003A02F6" w:rsidRPr="006855F6" w:rsidRDefault="003A02F6" w:rsidP="003A02F6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6855F6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(</w:t>
      </w:r>
      <w:r w:rsidR="00101C7E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Pr="006855F6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) Overall survival curves are plotted for all ovarian cancer patients of different races. (</w:t>
      </w:r>
      <w:r w:rsidR="00101C7E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b</w:t>
      </w:r>
      <w:r w:rsidRPr="006855F6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) Overall survival curves are plotted for patients with different ovarian cancer mutation </w:t>
      </w:r>
      <w:r w:rsidRPr="006855F6">
        <w:rPr>
          <w:rFonts w:ascii="Times New Roman" w:eastAsia="Arial Unicode MS" w:hAnsi="Times New Roman" w:cs="Times New Roman"/>
          <w:kern w:val="0"/>
          <w:sz w:val="24"/>
          <w:szCs w:val="24"/>
        </w:rPr>
        <w:t>burdens</w:t>
      </w:r>
      <w:r w:rsidRPr="006855F6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p w14:paraId="5AB69C82" w14:textId="77777777" w:rsidR="00204723" w:rsidRDefault="00204723"/>
    <w:sectPr w:rsidR="00204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2F6"/>
    <w:rsid w:val="00101C7E"/>
    <w:rsid w:val="00204723"/>
    <w:rsid w:val="003A02F6"/>
    <w:rsid w:val="006E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2DA00"/>
  <w15:chartTrackingRefBased/>
  <w15:docId w15:val="{7DA3CA39-00F2-496B-B3BE-D6E420A4A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2F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otang</dc:creator>
  <cp:keywords/>
  <dc:description/>
  <cp:lastModifiedBy>Pon Abirami A.</cp:lastModifiedBy>
  <cp:revision>2</cp:revision>
  <dcterms:created xsi:type="dcterms:W3CDTF">2020-09-28T15:27:00Z</dcterms:created>
  <dcterms:modified xsi:type="dcterms:W3CDTF">2020-10-27T13:53:00Z</dcterms:modified>
</cp:coreProperties>
</file>